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E0E71" w14:textId="1FFD029B" w:rsidR="00B878EF" w:rsidRPr="00B878EF" w:rsidRDefault="00B878EF" w:rsidP="00B878EF">
      <w:pPr>
        <w:rPr>
          <w:rFonts w:ascii="Arial" w:hAnsi="Arial" w:cs="Arial"/>
          <w:b/>
          <w:bCs/>
          <w:sz w:val="22"/>
          <w:szCs w:val="22"/>
        </w:rPr>
      </w:pPr>
      <w:r w:rsidRPr="00B878EF">
        <w:rPr>
          <w:rFonts w:ascii="Arial" w:hAnsi="Arial" w:cs="Arial"/>
          <w:b/>
          <w:bCs/>
          <w:sz w:val="22"/>
          <w:szCs w:val="22"/>
        </w:rPr>
        <w:t>SUPPLEMENTA</w:t>
      </w:r>
      <w:r w:rsidR="00254751">
        <w:rPr>
          <w:rFonts w:ascii="Arial" w:hAnsi="Arial" w:cs="Arial"/>
          <w:b/>
          <w:bCs/>
          <w:sz w:val="22"/>
          <w:szCs w:val="22"/>
          <w:lang w:val="en-US"/>
        </w:rPr>
        <w:t>L</w:t>
      </w:r>
      <w:r w:rsidRPr="00B878EF">
        <w:rPr>
          <w:rFonts w:ascii="Arial" w:hAnsi="Arial" w:cs="Arial"/>
          <w:b/>
          <w:bCs/>
          <w:sz w:val="22"/>
          <w:szCs w:val="22"/>
        </w:rPr>
        <w:t xml:space="preserve"> FIGURE LEGENDS</w:t>
      </w:r>
    </w:p>
    <w:p w14:paraId="51ACC4AA" w14:textId="77777777" w:rsidR="00B878EF" w:rsidRPr="00B878EF" w:rsidRDefault="00B878EF" w:rsidP="00B878EF">
      <w:pPr>
        <w:rPr>
          <w:rFonts w:ascii="Arial" w:hAnsi="Arial" w:cs="Arial"/>
          <w:sz w:val="22"/>
          <w:szCs w:val="22"/>
        </w:rPr>
      </w:pPr>
    </w:p>
    <w:p w14:paraId="6C018FC3" w14:textId="77777777" w:rsidR="00B878EF" w:rsidRPr="00B878EF" w:rsidRDefault="00B878EF" w:rsidP="00B878EF">
      <w:pPr>
        <w:rPr>
          <w:rFonts w:ascii="Arial" w:hAnsi="Arial" w:cs="Arial"/>
          <w:sz w:val="22"/>
          <w:szCs w:val="22"/>
        </w:rPr>
      </w:pPr>
      <w:r w:rsidRPr="00B878EF">
        <w:rPr>
          <w:rFonts w:ascii="Arial" w:hAnsi="Arial" w:cs="Arial"/>
          <w:b/>
          <w:bCs/>
          <w:sz w:val="22"/>
          <w:szCs w:val="22"/>
        </w:rPr>
        <w:t>Supplemental Figure 1:</w:t>
      </w:r>
      <w:r w:rsidRPr="00B878EF">
        <w:rPr>
          <w:rFonts w:ascii="Arial" w:hAnsi="Arial" w:cs="Arial"/>
          <w:sz w:val="22"/>
          <w:szCs w:val="22"/>
        </w:rPr>
        <w:t xml:space="preserve"> Example of confirmed germline variants. Integrated Genome Viewer (IGV) view of two confirmed germline variants in the matched tumor and normal samples. The heterozygous SNP C&gt;A at chromosome 5, position 38952418 in sample SSA004 and the homozygous SNP G&gt;A at chromosome X, position 76938961 in sample SSA011.</w:t>
      </w:r>
    </w:p>
    <w:p w14:paraId="12F51C29" w14:textId="77777777" w:rsidR="00B878EF" w:rsidRPr="00B878EF" w:rsidRDefault="00B878EF" w:rsidP="00B878EF">
      <w:pPr>
        <w:rPr>
          <w:rFonts w:ascii="Arial" w:hAnsi="Arial" w:cs="Arial"/>
          <w:sz w:val="22"/>
          <w:szCs w:val="22"/>
        </w:rPr>
      </w:pPr>
    </w:p>
    <w:p w14:paraId="435561B6" w14:textId="0B5CB490" w:rsidR="00B37457" w:rsidRPr="00B878EF" w:rsidRDefault="00B878EF" w:rsidP="00B878EF">
      <w:pPr>
        <w:rPr>
          <w:rFonts w:ascii="Arial" w:hAnsi="Arial" w:cs="Arial"/>
          <w:sz w:val="22"/>
          <w:szCs w:val="22"/>
        </w:rPr>
      </w:pPr>
      <w:r w:rsidRPr="00B878EF">
        <w:rPr>
          <w:rFonts w:ascii="Arial" w:hAnsi="Arial" w:cs="Arial"/>
          <w:b/>
          <w:bCs/>
          <w:sz w:val="22"/>
          <w:szCs w:val="22"/>
        </w:rPr>
        <w:t>Supplemental Figure 2:</w:t>
      </w:r>
      <w:r w:rsidRPr="00B878EF">
        <w:rPr>
          <w:rFonts w:ascii="Arial" w:hAnsi="Arial" w:cs="Arial"/>
          <w:sz w:val="22"/>
          <w:szCs w:val="22"/>
        </w:rPr>
        <w:t xml:space="preserve"> Example of confirmed germline variant </w:t>
      </w:r>
      <w:r w:rsidRPr="0053446A">
        <w:rPr>
          <w:rFonts w:ascii="Arial" w:hAnsi="Arial" w:cs="Arial"/>
          <w:i/>
          <w:iCs/>
          <w:sz w:val="22"/>
          <w:szCs w:val="22"/>
        </w:rPr>
        <w:t>chr2:21232803:TG&gt;CA</w:t>
      </w:r>
      <w:r w:rsidRPr="00B878EF">
        <w:rPr>
          <w:rFonts w:ascii="Arial" w:hAnsi="Arial" w:cs="Arial"/>
          <w:sz w:val="22"/>
          <w:szCs w:val="22"/>
        </w:rPr>
        <w:t xml:space="preserve"> in orthogonal </w:t>
      </w:r>
      <w:r w:rsidR="00E24E16">
        <w:rPr>
          <w:rFonts w:ascii="Arial" w:hAnsi="Arial" w:cs="Arial"/>
          <w:sz w:val="22"/>
          <w:szCs w:val="22"/>
          <w:lang w:val="en-US"/>
        </w:rPr>
        <w:t>whole-exome sequencing</w:t>
      </w:r>
      <w:r w:rsidRPr="00B878EF">
        <w:rPr>
          <w:rFonts w:ascii="Arial" w:hAnsi="Arial" w:cs="Arial"/>
          <w:sz w:val="22"/>
          <w:szCs w:val="22"/>
        </w:rPr>
        <w:t xml:space="preserve"> data. IGV view of orthogonal whole-exome sequencing data, illustrating adjacent germline SNPs </w:t>
      </w:r>
      <w:r w:rsidRPr="0053446A">
        <w:rPr>
          <w:rFonts w:ascii="Arial" w:hAnsi="Arial" w:cs="Arial"/>
          <w:i/>
          <w:iCs/>
          <w:sz w:val="22"/>
          <w:szCs w:val="22"/>
        </w:rPr>
        <w:t>rs584542</w:t>
      </w:r>
      <w:r w:rsidRPr="00B878EF">
        <w:rPr>
          <w:rFonts w:ascii="Arial" w:hAnsi="Arial" w:cs="Arial"/>
          <w:sz w:val="22"/>
          <w:szCs w:val="22"/>
        </w:rPr>
        <w:t xml:space="preserve"> (</w:t>
      </w:r>
      <w:r w:rsidRPr="0053446A">
        <w:rPr>
          <w:rFonts w:ascii="Arial" w:hAnsi="Arial" w:cs="Arial"/>
          <w:i/>
          <w:iCs/>
          <w:sz w:val="22"/>
          <w:szCs w:val="22"/>
        </w:rPr>
        <w:t>chr2:21232803:T&gt;C</w:t>
      </w:r>
      <w:r w:rsidRPr="00B878EF">
        <w:rPr>
          <w:rFonts w:ascii="Arial" w:hAnsi="Arial" w:cs="Arial"/>
          <w:sz w:val="22"/>
          <w:szCs w:val="22"/>
        </w:rPr>
        <w:t xml:space="preserve">) and </w:t>
      </w:r>
      <w:r w:rsidRPr="0053446A">
        <w:rPr>
          <w:rFonts w:ascii="Arial" w:hAnsi="Arial" w:cs="Arial"/>
          <w:i/>
          <w:iCs/>
          <w:sz w:val="22"/>
          <w:szCs w:val="22"/>
        </w:rPr>
        <w:t>rs1041968</w:t>
      </w:r>
      <w:r w:rsidRPr="00B878EF">
        <w:rPr>
          <w:rFonts w:ascii="Arial" w:hAnsi="Arial" w:cs="Arial"/>
          <w:sz w:val="22"/>
          <w:szCs w:val="22"/>
        </w:rPr>
        <w:t xml:space="preserve"> (</w:t>
      </w:r>
      <w:r w:rsidRPr="0053446A">
        <w:rPr>
          <w:rFonts w:ascii="Arial" w:hAnsi="Arial" w:cs="Arial"/>
          <w:i/>
          <w:iCs/>
          <w:sz w:val="22"/>
          <w:szCs w:val="22"/>
        </w:rPr>
        <w:t>chr2:21232804:G&gt;A</w:t>
      </w:r>
      <w:r w:rsidRPr="00B878EF">
        <w:rPr>
          <w:rFonts w:ascii="Arial" w:hAnsi="Arial" w:cs="Arial"/>
          <w:sz w:val="22"/>
          <w:szCs w:val="22"/>
        </w:rPr>
        <w:t xml:space="preserve">) which were called as dinucleotide variant (DNV) </w:t>
      </w:r>
      <w:r w:rsidRPr="0053446A">
        <w:rPr>
          <w:rFonts w:ascii="Arial" w:hAnsi="Arial" w:cs="Arial"/>
          <w:i/>
          <w:iCs/>
          <w:sz w:val="22"/>
          <w:szCs w:val="22"/>
        </w:rPr>
        <w:t>chr2:21232803:TG&gt;CA</w:t>
      </w:r>
      <w:r w:rsidRPr="00B878EF">
        <w:rPr>
          <w:rFonts w:ascii="Arial" w:hAnsi="Arial" w:cs="Arial"/>
          <w:sz w:val="22"/>
          <w:szCs w:val="22"/>
        </w:rPr>
        <w:t xml:space="preserve"> in </w:t>
      </w:r>
      <w:r w:rsidRPr="0053446A">
        <w:rPr>
          <w:rFonts w:ascii="Arial" w:hAnsi="Arial" w:cs="Arial"/>
          <w:i/>
          <w:iCs/>
          <w:sz w:val="22"/>
          <w:szCs w:val="22"/>
        </w:rPr>
        <w:t>APOB</w:t>
      </w:r>
      <w:r w:rsidRPr="00B878EF">
        <w:rPr>
          <w:rFonts w:ascii="Arial" w:hAnsi="Arial" w:cs="Arial"/>
          <w:sz w:val="22"/>
          <w:szCs w:val="22"/>
        </w:rPr>
        <w:t>. Matched tumor (D067) and normal (D066) sample for patient HPU205 (upper panel) and matched tumor (D156) and normal (D155) sample for patient HPU212 (lower panel).</w:t>
      </w:r>
    </w:p>
    <w:sectPr w:rsidR="00B37457" w:rsidRPr="00B878EF" w:rsidSect="003A69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EF"/>
    <w:rsid w:val="00003A13"/>
    <w:rsid w:val="000109B0"/>
    <w:rsid w:val="00010B6C"/>
    <w:rsid w:val="00023F1C"/>
    <w:rsid w:val="00043F33"/>
    <w:rsid w:val="00074B6E"/>
    <w:rsid w:val="0009138D"/>
    <w:rsid w:val="000E11F7"/>
    <w:rsid w:val="000E657D"/>
    <w:rsid w:val="000E73D5"/>
    <w:rsid w:val="00127FE0"/>
    <w:rsid w:val="00136139"/>
    <w:rsid w:val="00146A45"/>
    <w:rsid w:val="00161104"/>
    <w:rsid w:val="001A57DA"/>
    <w:rsid w:val="001B01BC"/>
    <w:rsid w:val="001B4E4C"/>
    <w:rsid w:val="001F5240"/>
    <w:rsid w:val="0020471E"/>
    <w:rsid w:val="00225E59"/>
    <w:rsid w:val="00247C21"/>
    <w:rsid w:val="00254751"/>
    <w:rsid w:val="002727B1"/>
    <w:rsid w:val="00277DE9"/>
    <w:rsid w:val="00280362"/>
    <w:rsid w:val="002C3DAF"/>
    <w:rsid w:val="002D3717"/>
    <w:rsid w:val="00303CD7"/>
    <w:rsid w:val="00304B83"/>
    <w:rsid w:val="00323164"/>
    <w:rsid w:val="00341EFA"/>
    <w:rsid w:val="003441F8"/>
    <w:rsid w:val="00365536"/>
    <w:rsid w:val="003806F5"/>
    <w:rsid w:val="003837AE"/>
    <w:rsid w:val="003A6926"/>
    <w:rsid w:val="003E4191"/>
    <w:rsid w:val="0041621E"/>
    <w:rsid w:val="00431C9D"/>
    <w:rsid w:val="00434FF2"/>
    <w:rsid w:val="00440D3D"/>
    <w:rsid w:val="00455623"/>
    <w:rsid w:val="00457A8B"/>
    <w:rsid w:val="004A4EB6"/>
    <w:rsid w:val="004B742C"/>
    <w:rsid w:val="004E79A0"/>
    <w:rsid w:val="004F1022"/>
    <w:rsid w:val="00505B9F"/>
    <w:rsid w:val="0051797C"/>
    <w:rsid w:val="005257A7"/>
    <w:rsid w:val="0053446A"/>
    <w:rsid w:val="0057377C"/>
    <w:rsid w:val="00592B32"/>
    <w:rsid w:val="00595DB7"/>
    <w:rsid w:val="005977F8"/>
    <w:rsid w:val="005A3CA7"/>
    <w:rsid w:val="005B3C16"/>
    <w:rsid w:val="005E7CF2"/>
    <w:rsid w:val="00612965"/>
    <w:rsid w:val="006737E8"/>
    <w:rsid w:val="00683741"/>
    <w:rsid w:val="006B412D"/>
    <w:rsid w:val="006C389E"/>
    <w:rsid w:val="006C3A25"/>
    <w:rsid w:val="006D2D0D"/>
    <w:rsid w:val="006D6B7C"/>
    <w:rsid w:val="006E27DB"/>
    <w:rsid w:val="007127B0"/>
    <w:rsid w:val="00713B0F"/>
    <w:rsid w:val="00716D56"/>
    <w:rsid w:val="00730BDA"/>
    <w:rsid w:val="0074769D"/>
    <w:rsid w:val="007573B6"/>
    <w:rsid w:val="00770D8E"/>
    <w:rsid w:val="00794DDE"/>
    <w:rsid w:val="00797A49"/>
    <w:rsid w:val="007B05F6"/>
    <w:rsid w:val="007D3107"/>
    <w:rsid w:val="007D56A3"/>
    <w:rsid w:val="007F2D8C"/>
    <w:rsid w:val="008248D1"/>
    <w:rsid w:val="0087053B"/>
    <w:rsid w:val="00870F24"/>
    <w:rsid w:val="008900D6"/>
    <w:rsid w:val="008938D8"/>
    <w:rsid w:val="008E2994"/>
    <w:rsid w:val="009067E2"/>
    <w:rsid w:val="00940BE7"/>
    <w:rsid w:val="0095355F"/>
    <w:rsid w:val="0098025A"/>
    <w:rsid w:val="009865C1"/>
    <w:rsid w:val="009F631B"/>
    <w:rsid w:val="00A51985"/>
    <w:rsid w:val="00A5452E"/>
    <w:rsid w:val="00A5463D"/>
    <w:rsid w:val="00A67E8A"/>
    <w:rsid w:val="00A77F49"/>
    <w:rsid w:val="00A94227"/>
    <w:rsid w:val="00AE1333"/>
    <w:rsid w:val="00AF3013"/>
    <w:rsid w:val="00B33DB3"/>
    <w:rsid w:val="00B37457"/>
    <w:rsid w:val="00B611D4"/>
    <w:rsid w:val="00B64DBB"/>
    <w:rsid w:val="00B75462"/>
    <w:rsid w:val="00B83F4E"/>
    <w:rsid w:val="00B878EF"/>
    <w:rsid w:val="00B90603"/>
    <w:rsid w:val="00BA45C8"/>
    <w:rsid w:val="00BB6368"/>
    <w:rsid w:val="00BD7348"/>
    <w:rsid w:val="00BF5332"/>
    <w:rsid w:val="00C01734"/>
    <w:rsid w:val="00C06E66"/>
    <w:rsid w:val="00C10002"/>
    <w:rsid w:val="00C3408E"/>
    <w:rsid w:val="00C817DE"/>
    <w:rsid w:val="00C85883"/>
    <w:rsid w:val="00CA32E5"/>
    <w:rsid w:val="00CA782D"/>
    <w:rsid w:val="00CD7657"/>
    <w:rsid w:val="00CE04C3"/>
    <w:rsid w:val="00CF0468"/>
    <w:rsid w:val="00CF127E"/>
    <w:rsid w:val="00CF6379"/>
    <w:rsid w:val="00D220F9"/>
    <w:rsid w:val="00D45AB3"/>
    <w:rsid w:val="00D63715"/>
    <w:rsid w:val="00D6669D"/>
    <w:rsid w:val="00D765AD"/>
    <w:rsid w:val="00D85871"/>
    <w:rsid w:val="00DC2B63"/>
    <w:rsid w:val="00DF7B38"/>
    <w:rsid w:val="00E008BE"/>
    <w:rsid w:val="00E10F62"/>
    <w:rsid w:val="00E24E16"/>
    <w:rsid w:val="00E25FEC"/>
    <w:rsid w:val="00E34216"/>
    <w:rsid w:val="00E414B2"/>
    <w:rsid w:val="00E60140"/>
    <w:rsid w:val="00E61CD6"/>
    <w:rsid w:val="00E822EC"/>
    <w:rsid w:val="00E85E8F"/>
    <w:rsid w:val="00E95BBB"/>
    <w:rsid w:val="00EB4F53"/>
    <w:rsid w:val="00EC6095"/>
    <w:rsid w:val="00F06B7D"/>
    <w:rsid w:val="00F06D3D"/>
    <w:rsid w:val="00F1570D"/>
    <w:rsid w:val="00F22C44"/>
    <w:rsid w:val="00F50CE4"/>
    <w:rsid w:val="00F52DF6"/>
    <w:rsid w:val="00F57226"/>
    <w:rsid w:val="00FB248F"/>
    <w:rsid w:val="00FD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69FBA"/>
  <w15:chartTrackingRefBased/>
  <w15:docId w15:val="{AEAB2BFF-72EF-0A48-99CF-ABF240C1F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Ng</dc:creator>
  <cp:keywords/>
  <dc:description/>
  <cp:lastModifiedBy>Charlotte Ng</cp:lastModifiedBy>
  <cp:revision>4</cp:revision>
  <dcterms:created xsi:type="dcterms:W3CDTF">2022-05-23T13:51:00Z</dcterms:created>
  <dcterms:modified xsi:type="dcterms:W3CDTF">2022-05-24T20:47:00Z</dcterms:modified>
</cp:coreProperties>
</file>